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51D3F" w:rsidRPr="00E35602" w:rsidRDefault="00051D3F" w:rsidP="00051D3F">
      <w:pPr>
        <w:rPr>
          <w:rFonts w:ascii="Times New Roman" w:hAnsi="Times New Roman"/>
        </w:rPr>
      </w:pPr>
      <w:r w:rsidRPr="00E35602">
        <w:rPr>
          <w:rFonts w:ascii="Times New Roman" w:hAnsi="Times New Roman"/>
        </w:rPr>
        <w:t>Table Supplementary 1. PCR conditions and primers used in this study.</w:t>
      </w:r>
    </w:p>
    <w:tbl>
      <w:tblPr>
        <w:tblpPr w:leftFromText="142" w:rightFromText="142" w:vertAnchor="page" w:horzAnchor="margin" w:tblpY="2481"/>
        <w:tblW w:w="4622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26"/>
        <w:gridCol w:w="2713"/>
        <w:gridCol w:w="2545"/>
        <w:gridCol w:w="821"/>
        <w:gridCol w:w="376"/>
        <w:gridCol w:w="377"/>
        <w:gridCol w:w="376"/>
      </w:tblGrid>
      <w:tr w:rsidR="00051D3F" w:rsidRPr="00E35602" w:rsidTr="00156388">
        <w:trPr>
          <w:trHeight w:val="616"/>
        </w:trPr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D3F" w:rsidRPr="00E35602" w:rsidRDefault="00051D3F" w:rsidP="001D6DC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Gene</w:t>
            </w:r>
          </w:p>
        </w:tc>
        <w:tc>
          <w:tcPr>
            <w:tcW w:w="3155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D3F" w:rsidRPr="00E35602" w:rsidRDefault="00051D3F" w:rsidP="001D6DC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Oligonucleotide primers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D3F" w:rsidRPr="00E35602" w:rsidRDefault="00051D3F" w:rsidP="001D6DC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ycle</w:t>
            </w:r>
          </w:p>
          <w:p w:rsidR="00051D3F" w:rsidRPr="00E35602" w:rsidRDefault="00051D3F" w:rsidP="001D6DC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number</w:t>
            </w:r>
            <w:r>
              <w:rPr>
                <w:rFonts w:ascii="Arial" w:hAnsi="Arial" w:cs="Arial" w:hint="eastAsia"/>
                <w:color w:val="000000"/>
                <w:kern w:val="0"/>
                <w:sz w:val="16"/>
                <w:szCs w:val="16"/>
              </w:rPr>
              <w:t>s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1D3F" w:rsidRPr="00E35602" w:rsidRDefault="00051D3F" w:rsidP="001D6DCE">
            <w:pPr>
              <w:widowControl/>
              <w:wordWrap/>
              <w:autoSpaceDE/>
              <w:autoSpaceDN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D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1D3F" w:rsidRPr="00E35602" w:rsidRDefault="00051D3F" w:rsidP="001D6DC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1D3F" w:rsidRPr="00E35602" w:rsidRDefault="00051D3F" w:rsidP="001D6DCE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P</w:t>
            </w:r>
          </w:p>
        </w:tc>
      </w:tr>
      <w:tr w:rsidR="00051D3F" w:rsidRPr="00E35602" w:rsidTr="00156388">
        <w:trPr>
          <w:trHeight w:val="308"/>
        </w:trPr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D3F" w:rsidRPr="00E35602" w:rsidRDefault="00051D3F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ß-actin</w:t>
            </w:r>
          </w:p>
        </w:tc>
        <w:tc>
          <w:tcPr>
            <w:tcW w:w="16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D3F" w:rsidRPr="00E35602" w:rsidRDefault="00051D3F" w:rsidP="00051D3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GGGAAATCGTGCGTGACATT</w:t>
            </w:r>
          </w:p>
        </w:tc>
        <w:tc>
          <w:tcPr>
            <w:tcW w:w="1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D3F" w:rsidRPr="00E35602" w:rsidRDefault="00051D3F" w:rsidP="00051D3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GGAGTTGAAGGTAGTTTCGTG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51D3F" w:rsidRPr="00E35602" w:rsidRDefault="00051D3F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5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1D3F" w:rsidRPr="00E35602" w:rsidRDefault="00051D3F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1D3F" w:rsidRPr="00E35602" w:rsidRDefault="00051D3F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051D3F" w:rsidRPr="00E35602" w:rsidRDefault="00051D3F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</w:tr>
      <w:tr w:rsidR="00B87649" w:rsidRPr="00E35602" w:rsidTr="00156388">
        <w:trPr>
          <w:trHeight w:val="308"/>
        </w:trPr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GAPDH</w:t>
            </w:r>
          </w:p>
        </w:tc>
        <w:tc>
          <w:tcPr>
            <w:tcW w:w="16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ACTTTGGCATTGTGGAAGG</w:t>
            </w:r>
          </w:p>
        </w:tc>
        <w:tc>
          <w:tcPr>
            <w:tcW w:w="1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CACATTGGGGGTAGGAACA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3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</w:tr>
      <w:tr w:rsidR="00B87649" w:rsidRPr="00E35602" w:rsidTr="00156388">
        <w:trPr>
          <w:trHeight w:val="308"/>
        </w:trPr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AR</w:t>
            </w:r>
          </w:p>
        </w:tc>
        <w:tc>
          <w:tcPr>
            <w:tcW w:w="16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GGTAAGGGAAGTAGGTGGAA</w:t>
            </w:r>
          </w:p>
        </w:tc>
        <w:tc>
          <w:tcPr>
            <w:tcW w:w="1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CTTCTAGCCCTTTGGTGTA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</w:tr>
      <w:tr w:rsidR="00B87649" w:rsidRPr="00E35602" w:rsidTr="00156388">
        <w:trPr>
          <w:trHeight w:val="308"/>
        </w:trPr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aR-1</w:t>
            </w:r>
          </w:p>
        </w:tc>
        <w:tc>
          <w:tcPr>
            <w:tcW w:w="16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AATGGCGCTTCTCTATGG</w:t>
            </w:r>
          </w:p>
        </w:tc>
        <w:tc>
          <w:tcPr>
            <w:tcW w:w="1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ACACACAGCACCTGACACG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60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</w:tr>
      <w:tr w:rsidR="00B87649" w:rsidRPr="00E35602" w:rsidTr="00156388">
        <w:trPr>
          <w:trHeight w:val="308"/>
        </w:trPr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aR-2</w:t>
            </w:r>
          </w:p>
        </w:tc>
        <w:tc>
          <w:tcPr>
            <w:tcW w:w="16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GAGGTTACATGCTGCTTGC</w:t>
            </w:r>
          </w:p>
        </w:tc>
        <w:tc>
          <w:tcPr>
            <w:tcW w:w="1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TCCAATTACAAGCGTTCGG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5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B87649" w:rsidRPr="00E35602" w:rsidRDefault="00B87649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</w:tr>
      <w:tr w:rsidR="00156388" w:rsidRPr="00E35602" w:rsidTr="00156388">
        <w:trPr>
          <w:trHeight w:val="308"/>
        </w:trPr>
        <w:tc>
          <w:tcPr>
            <w:tcW w:w="676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388" w:rsidRPr="00E35602" w:rsidRDefault="00156388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hTERT</w:t>
            </w:r>
          </w:p>
        </w:tc>
        <w:tc>
          <w:tcPr>
            <w:tcW w:w="16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388" w:rsidRPr="00E35602" w:rsidRDefault="00156388" w:rsidP="00051D3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31219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CGGAAGAGTGTCTGGAGCAA</w:t>
            </w:r>
          </w:p>
        </w:tc>
        <w:tc>
          <w:tcPr>
            <w:tcW w:w="1527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388" w:rsidRPr="00E35602" w:rsidRDefault="00156388" w:rsidP="00051D3F">
            <w:pPr>
              <w:widowControl/>
              <w:wordWrap/>
              <w:autoSpaceDE/>
              <w:autoSpaceDN/>
              <w:jc w:val="left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A103CE">
              <w:rPr>
                <w:rFonts w:ascii="Times New Roman" w:hAnsi="Times New Roman" w:cs="Times New Roman"/>
                <w:sz w:val="16"/>
                <w:szCs w:val="16"/>
              </w:rPr>
              <w:t>GGATGAAGCGGAGTCTGGA</w:t>
            </w:r>
          </w:p>
        </w:tc>
        <w:tc>
          <w:tcPr>
            <w:tcW w:w="493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156388" w:rsidRPr="00E35602" w:rsidRDefault="00156388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28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388" w:rsidRPr="00E35602" w:rsidRDefault="00156388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95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388" w:rsidRPr="00E35602" w:rsidRDefault="00156388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58</w:t>
            </w:r>
          </w:p>
        </w:tc>
        <w:tc>
          <w:tcPr>
            <w:tcW w:w="22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vAlign w:val="center"/>
          </w:tcPr>
          <w:p w:rsidR="00156388" w:rsidRPr="00E35602" w:rsidRDefault="00156388" w:rsidP="00051D3F">
            <w:pPr>
              <w:widowControl/>
              <w:wordWrap/>
              <w:autoSpaceDE/>
              <w:autoSpaceDN/>
              <w:jc w:val="center"/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</w:pPr>
            <w:r w:rsidRPr="00E35602">
              <w:rPr>
                <w:rFonts w:ascii="Arial" w:hAnsi="Arial" w:cs="Arial"/>
                <w:color w:val="000000"/>
                <w:kern w:val="0"/>
                <w:sz w:val="16"/>
                <w:szCs w:val="16"/>
              </w:rPr>
              <w:t>72</w:t>
            </w:r>
          </w:p>
        </w:tc>
      </w:tr>
    </w:tbl>
    <w:p w:rsidR="00051D3F" w:rsidRDefault="00051D3F"/>
    <w:p w:rsidR="00051D3F" w:rsidRPr="00E35602" w:rsidRDefault="00051D3F" w:rsidP="00051D3F">
      <w:pPr>
        <w:rPr>
          <w:rFonts w:ascii="Times New Roman" w:hAnsi="Times New Roman"/>
        </w:rPr>
      </w:pPr>
      <w:r w:rsidRPr="00E35602">
        <w:rPr>
          <w:rFonts w:ascii="Times New Roman" w:hAnsi="Times New Roman"/>
        </w:rPr>
        <w:t>denaturation, annealing, and polymerization temperature</w:t>
      </w:r>
    </w:p>
    <w:p w:rsidR="00051D3F" w:rsidRPr="00051D3F" w:rsidRDefault="00051D3F"/>
    <w:p w:rsidR="00051D3F" w:rsidRDefault="00051D3F"/>
    <w:p w:rsidR="00051D3F" w:rsidRDefault="00051D3F"/>
    <w:p w:rsidR="00051D3F" w:rsidRDefault="00051D3F"/>
    <w:p w:rsidR="00051D3F" w:rsidRDefault="00051D3F"/>
    <w:p w:rsidR="00051D3F" w:rsidRDefault="00051D3F"/>
    <w:p w:rsidR="00051D3F" w:rsidRPr="00156388" w:rsidRDefault="00051D3F"/>
    <w:p w:rsidR="00051D3F" w:rsidRDefault="00051D3F"/>
    <w:p w:rsidR="00051D3F" w:rsidRDefault="00051D3F">
      <w:bookmarkStart w:id="0" w:name="_GoBack"/>
      <w:bookmarkEnd w:id="0"/>
    </w:p>
    <w:p w:rsidR="00051D3F" w:rsidRDefault="00051D3F"/>
    <w:p w:rsidR="00051D3F" w:rsidRDefault="00051D3F"/>
    <w:p w:rsidR="00051D3F" w:rsidRDefault="00051D3F"/>
    <w:p w:rsidR="00051D3F" w:rsidRDefault="00051D3F"/>
    <w:sectPr w:rsidR="00051D3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573BBF" w:rsidRDefault="00573BBF" w:rsidP="00B87649">
      <w:pPr>
        <w:spacing w:after="0" w:line="240" w:lineRule="auto"/>
      </w:pPr>
      <w:r>
        <w:separator/>
      </w:r>
    </w:p>
  </w:endnote>
  <w:endnote w:type="continuationSeparator" w:id="0">
    <w:p w:rsidR="00573BBF" w:rsidRDefault="00573BBF" w:rsidP="00B8764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573BBF" w:rsidRDefault="00573BBF" w:rsidP="00B87649">
      <w:pPr>
        <w:spacing w:after="0" w:line="240" w:lineRule="auto"/>
      </w:pPr>
      <w:r>
        <w:separator/>
      </w:r>
    </w:p>
  </w:footnote>
  <w:footnote w:type="continuationSeparator" w:id="0">
    <w:p w:rsidR="00573BBF" w:rsidRDefault="00573BBF" w:rsidP="00B8764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51D3F"/>
    <w:rsid w:val="00051D3F"/>
    <w:rsid w:val="00086DC6"/>
    <w:rsid w:val="00156388"/>
    <w:rsid w:val="00312192"/>
    <w:rsid w:val="00573BBF"/>
    <w:rsid w:val="00B87649"/>
    <w:rsid w:val="00F35F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048FBF99-10CB-426E-98FC-A3CFB48263F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87649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3"/>
    <w:uiPriority w:val="99"/>
    <w:rsid w:val="00B87649"/>
  </w:style>
  <w:style w:type="paragraph" w:styleId="a4">
    <w:name w:val="footer"/>
    <w:basedOn w:val="a"/>
    <w:link w:val="Char0"/>
    <w:uiPriority w:val="99"/>
    <w:unhideWhenUsed/>
    <w:rsid w:val="00B87649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4"/>
    <w:uiPriority w:val="99"/>
    <w:rsid w:val="00B8764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2</Words>
  <Characters>471</Characters>
  <Application>Microsoft Office Word</Application>
  <DocSecurity>0</DocSecurity>
  <Lines>3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면역학3</dc:creator>
  <cp:lastModifiedBy>USER</cp:lastModifiedBy>
  <cp:revision>3</cp:revision>
  <dcterms:created xsi:type="dcterms:W3CDTF">2023-02-02T05:36:00Z</dcterms:created>
  <dcterms:modified xsi:type="dcterms:W3CDTF">2023-07-28T06:43:00Z</dcterms:modified>
</cp:coreProperties>
</file>